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F9AAD" w14:textId="432C46B8" w:rsidR="00C43299" w:rsidRDefault="00C43299">
      <w:r>
        <w:rPr>
          <w:noProof/>
        </w:rPr>
        <w:drawing>
          <wp:inline distT="0" distB="0" distL="0" distR="0" wp14:anchorId="1200C10B" wp14:editId="3A1CDC27">
            <wp:extent cx="2689737" cy="253720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136" cy="2567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A1C6C1" w14:textId="37BDFEBC" w:rsidR="00C43299" w:rsidRDefault="00C43299">
      <w:bookmarkStart w:id="0" w:name="_Hlk228286131"/>
      <w:r>
        <w:rPr>
          <w:rFonts w:ascii="Times New Roman" w:hAnsi="Times New Roman" w:cs="Times New Roman"/>
        </w:rPr>
        <w:t xml:space="preserve">Fig S1 </w:t>
      </w:r>
      <w:r w:rsidRPr="001606CB">
        <w:rPr>
          <w:rFonts w:ascii="Times New Roman" w:hAnsi="Times New Roman" w:cs="Times New Roman"/>
        </w:rPr>
        <w:t>Venn diagram of target genes included in immune - related GO terms</w:t>
      </w:r>
      <w:r w:rsidR="00303D9F"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O</w:t>
      </w:r>
      <w:r>
        <w:rPr>
          <w:rFonts w:ascii="Times New Roman" w:hAnsi="Times New Roman" w:cs="Times New Roman"/>
        </w:rPr>
        <w:t xml:space="preserve"> terms</w:t>
      </w:r>
      <w:r w:rsidRPr="001606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“</w:t>
      </w:r>
      <w:r w:rsidRPr="001606CB">
        <w:rPr>
          <w:rFonts w:ascii="Times New Roman" w:hAnsi="Times New Roman" w:cs="Times New Roman"/>
        </w:rPr>
        <w:t>regulation of defense response</w:t>
      </w:r>
      <w:r>
        <w:rPr>
          <w:rFonts w:ascii="Times New Roman" w:hAnsi="Times New Roman" w:cs="Times New Roman" w:hint="eastAsia"/>
        </w:rPr>
        <w:t>”</w:t>
      </w:r>
      <w:r>
        <w:rPr>
          <w:rFonts w:ascii="Times New Roman" w:hAnsi="Times New Roman" w:cs="Times New Roman"/>
        </w:rPr>
        <w:t xml:space="preserve"> </w:t>
      </w:r>
      <w:r w:rsidRPr="001606CB">
        <w:rPr>
          <w:rFonts w:ascii="Times New Roman" w:hAnsi="Times New Roman" w:cs="Times New Roman"/>
        </w:rPr>
        <w:t>is a key process targeted by effectors.</w:t>
      </w:r>
    </w:p>
    <w:bookmarkEnd w:id="0"/>
    <w:p w14:paraId="62CD5BB9" w14:textId="070D6884" w:rsidR="00020FD7" w:rsidRDefault="00020FD7">
      <w:pPr>
        <w:rPr>
          <w:rFonts w:ascii="Times New Roman" w:hAnsi="Times New Roman" w:cs="Times New Roman"/>
        </w:rPr>
      </w:pPr>
    </w:p>
    <w:p w14:paraId="4288046C" w14:textId="51381ECF" w:rsidR="00984A1C" w:rsidRPr="00ED2261" w:rsidRDefault="00984A1C">
      <w:pPr>
        <w:rPr>
          <w:rFonts w:ascii="Times New Roman" w:hAnsi="Times New Roman" w:cs="Times New Roman"/>
        </w:rPr>
      </w:pPr>
    </w:p>
    <w:sectPr w:rsidR="00984A1C" w:rsidRPr="00ED2261" w:rsidSect="007265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A6BDB" w14:textId="77777777" w:rsidR="00135BF7" w:rsidRDefault="00135BF7" w:rsidP="00C6796F">
      <w:r>
        <w:separator/>
      </w:r>
    </w:p>
  </w:endnote>
  <w:endnote w:type="continuationSeparator" w:id="0">
    <w:p w14:paraId="456CFF84" w14:textId="77777777" w:rsidR="00135BF7" w:rsidRDefault="00135BF7" w:rsidP="00C679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2B155" w14:textId="77777777" w:rsidR="00135BF7" w:rsidRDefault="00135BF7" w:rsidP="00C6796F">
      <w:r>
        <w:separator/>
      </w:r>
    </w:p>
  </w:footnote>
  <w:footnote w:type="continuationSeparator" w:id="0">
    <w:p w14:paraId="345EC9FC" w14:textId="77777777" w:rsidR="00135BF7" w:rsidRDefault="00135BF7" w:rsidP="00C679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F31"/>
    <w:rsid w:val="00020FD7"/>
    <w:rsid w:val="00042F31"/>
    <w:rsid w:val="000C3E6A"/>
    <w:rsid w:val="000D63DA"/>
    <w:rsid w:val="00135BF7"/>
    <w:rsid w:val="00303D9F"/>
    <w:rsid w:val="00495657"/>
    <w:rsid w:val="00543740"/>
    <w:rsid w:val="007265F9"/>
    <w:rsid w:val="00984A1C"/>
    <w:rsid w:val="009A73A7"/>
    <w:rsid w:val="009E5C0C"/>
    <w:rsid w:val="00A44540"/>
    <w:rsid w:val="00B969DD"/>
    <w:rsid w:val="00BB1812"/>
    <w:rsid w:val="00BB3654"/>
    <w:rsid w:val="00C43299"/>
    <w:rsid w:val="00C6796F"/>
    <w:rsid w:val="00E165C8"/>
    <w:rsid w:val="00E77F73"/>
    <w:rsid w:val="00ED2261"/>
    <w:rsid w:val="00F60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B48C37"/>
  <w15:chartTrackingRefBased/>
  <w15:docId w15:val="{E3002277-1506-4B30-958F-0F519886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79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7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796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95657"/>
  </w:style>
  <w:style w:type="paragraph" w:styleId="BalloonText">
    <w:name w:val="Balloon Text"/>
    <w:basedOn w:val="Normal"/>
    <w:link w:val="BalloonTextChar"/>
    <w:uiPriority w:val="99"/>
    <w:semiHidden/>
    <w:unhideWhenUsed/>
    <w:rsid w:val="009A73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3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7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2</cp:revision>
  <dcterms:created xsi:type="dcterms:W3CDTF">2026-05-13T07:28:00Z</dcterms:created>
  <dcterms:modified xsi:type="dcterms:W3CDTF">2026-05-13T07:28:00Z</dcterms:modified>
</cp:coreProperties>
</file>